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58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2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Table S3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Biotin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probe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8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Biotin-circ_0001671</w:t>
            </w:r>
          </w:p>
        </w:tc>
        <w:tc>
          <w:tcPr>
            <w:tcW w:w="5824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CTCTGTCCATCTTTAAAAATAGGCCAATG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8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Biotin-NC</w:t>
            </w:r>
          </w:p>
        </w:tc>
        <w:tc>
          <w:tcPr>
            <w:tcW w:w="5824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CCCATTGGCCTATTTTTAAAGATGGACAGAG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65427C"/>
    <w:rsid w:val="F4FB2920"/>
    <w:rsid w:val="FF65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23:06:00Z</dcterms:created>
  <dc:creator>尛。</dc:creator>
  <cp:lastModifiedBy>WARRIOR</cp:lastModifiedBy>
  <dcterms:modified xsi:type="dcterms:W3CDTF">2024-05-09T18:2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3B02F369A2E94CAD1079F063C4D4775B</vt:lpwstr>
  </property>
</Properties>
</file>